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07204" w14:textId="04212C85" w:rsidR="001A6DFE" w:rsidRPr="000F0C58" w:rsidRDefault="001A6DFE" w:rsidP="001A6DFE">
      <w:pPr>
        <w:rPr>
          <w:i/>
          <w:iCs/>
          <w:sz w:val="22"/>
          <w:szCs w:val="22"/>
          <w:lang w:val="en-GB"/>
        </w:rPr>
      </w:pPr>
      <w:r w:rsidRPr="000F0C58">
        <w:rPr>
          <w:b/>
          <w:iCs/>
          <w:sz w:val="22"/>
          <w:szCs w:val="22"/>
          <w:lang w:val="en-GB"/>
        </w:rPr>
        <w:t xml:space="preserve">Table </w:t>
      </w:r>
      <w:r w:rsidR="00E90385" w:rsidRPr="000F0C58">
        <w:rPr>
          <w:b/>
          <w:iCs/>
          <w:sz w:val="22"/>
          <w:szCs w:val="22"/>
          <w:lang w:val="en-GB"/>
        </w:rPr>
        <w:t>S</w:t>
      </w:r>
      <w:r w:rsidRPr="000F0C58">
        <w:rPr>
          <w:b/>
          <w:iCs/>
          <w:sz w:val="22"/>
          <w:szCs w:val="22"/>
          <w:lang w:val="en-GB"/>
        </w:rPr>
        <w:t>1</w:t>
      </w:r>
      <w:r w:rsidRPr="000F0C58">
        <w:rPr>
          <w:i/>
          <w:iCs/>
          <w:sz w:val="22"/>
          <w:szCs w:val="22"/>
          <w:lang w:val="en-GB"/>
        </w:rPr>
        <w:t>: NACA-Score</w:t>
      </w:r>
      <w:r w:rsidR="00297118" w:rsidRPr="000F0C58">
        <w:rPr>
          <w:i/>
          <w:iCs/>
          <w:sz w:val="22"/>
          <w:szCs w:val="22"/>
          <w:lang w:val="en-GB"/>
        </w:rPr>
        <w:t xml:space="preserve"> classifications</w:t>
      </w:r>
      <w:r w:rsidR="00E90385" w:rsidRPr="000F0C58">
        <w:rPr>
          <w:i/>
          <w:iCs/>
          <w:sz w:val="22"/>
          <w:szCs w:val="22"/>
          <w:lang w:val="en-GB"/>
        </w:rPr>
        <w:t>.</w:t>
      </w:r>
      <w:r w:rsidRPr="000F0C58">
        <w:rPr>
          <w:i/>
          <w:iCs/>
          <w:sz w:val="22"/>
          <w:szCs w:val="22"/>
          <w:lang w:val="en-GB"/>
        </w:rPr>
        <w:br/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696"/>
        <w:gridCol w:w="7364"/>
      </w:tblGrid>
      <w:tr w:rsidR="001A6DFE" w:rsidRPr="000F0C58" w14:paraId="29CFB505" w14:textId="77777777" w:rsidTr="000F0C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</w:tcBorders>
          </w:tcPr>
          <w:p w14:paraId="17B2ECE1" w14:textId="77777777" w:rsidR="001A6DFE" w:rsidRPr="000F0C58" w:rsidRDefault="001A6DFE" w:rsidP="000F0C5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NACA 0</w:t>
            </w:r>
          </w:p>
        </w:tc>
        <w:tc>
          <w:tcPr>
            <w:tcW w:w="7364" w:type="dxa"/>
            <w:tcBorders>
              <w:top w:val="single" w:sz="4" w:space="0" w:color="auto"/>
            </w:tcBorders>
          </w:tcPr>
          <w:p w14:paraId="46363D05" w14:textId="77777777" w:rsidR="001A6DFE" w:rsidRPr="000F0C58" w:rsidRDefault="001A6DFE" w:rsidP="000F0C5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0F0C58">
              <w:rPr>
                <w:b w:val="0"/>
                <w:bCs w:val="0"/>
                <w:i/>
                <w:iCs/>
                <w:sz w:val="20"/>
                <w:szCs w:val="20"/>
                <w:lang w:val="en-GB"/>
              </w:rPr>
              <w:t>No injury or acute medical problem</w:t>
            </w:r>
          </w:p>
        </w:tc>
      </w:tr>
      <w:tr w:rsidR="001A6DFE" w:rsidRPr="000F0C58" w14:paraId="6F8643FA" w14:textId="77777777" w:rsidTr="0065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060503E" w14:textId="77777777" w:rsidR="001A6DFE" w:rsidRPr="000F0C58" w:rsidRDefault="001A6DFE" w:rsidP="000F0C5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NACA I</w:t>
            </w:r>
          </w:p>
        </w:tc>
        <w:tc>
          <w:tcPr>
            <w:tcW w:w="7364" w:type="dxa"/>
          </w:tcPr>
          <w:p w14:paraId="29F322AE" w14:textId="77777777" w:rsidR="001A6DFE" w:rsidRPr="000F0C58" w:rsidRDefault="001A6DFE" w:rsidP="000F0C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0F0C58">
              <w:rPr>
                <w:i/>
                <w:iCs/>
                <w:sz w:val="20"/>
                <w:szCs w:val="20"/>
                <w:lang w:val="en-GB"/>
              </w:rPr>
              <w:t>Minimal health problem, no prehospital intervention required</w:t>
            </w:r>
          </w:p>
        </w:tc>
      </w:tr>
      <w:tr w:rsidR="001A6DFE" w:rsidRPr="000F0C58" w14:paraId="0FCFCE6A" w14:textId="77777777" w:rsidTr="0065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CEAB4B3" w14:textId="77777777" w:rsidR="001A6DFE" w:rsidRPr="000F0C58" w:rsidRDefault="001A6DFE" w:rsidP="000F0C5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NACA II</w:t>
            </w:r>
          </w:p>
        </w:tc>
        <w:tc>
          <w:tcPr>
            <w:tcW w:w="7364" w:type="dxa"/>
          </w:tcPr>
          <w:p w14:paraId="2322F9A4" w14:textId="77777777" w:rsidR="001A6DFE" w:rsidRPr="000F0C58" w:rsidRDefault="001A6DFE" w:rsidP="000F0C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0F0C58">
              <w:rPr>
                <w:i/>
                <w:iCs/>
                <w:sz w:val="20"/>
                <w:szCs w:val="20"/>
                <w:lang w:val="en-GB"/>
              </w:rPr>
              <w:t>Mild health problem requiring assessment at the Emergency Department</w:t>
            </w:r>
          </w:p>
        </w:tc>
      </w:tr>
      <w:tr w:rsidR="001A6DFE" w:rsidRPr="000F0C58" w14:paraId="3FB9998D" w14:textId="77777777" w:rsidTr="0065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22E7713" w14:textId="77777777" w:rsidR="001A6DFE" w:rsidRPr="000F0C58" w:rsidRDefault="001A6DFE" w:rsidP="000F0C5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NACA III</w:t>
            </w:r>
          </w:p>
        </w:tc>
        <w:tc>
          <w:tcPr>
            <w:tcW w:w="7364" w:type="dxa"/>
          </w:tcPr>
          <w:p w14:paraId="3B9AE114" w14:textId="77777777" w:rsidR="001A6DFE" w:rsidRPr="000F0C58" w:rsidRDefault="001A6DFE" w:rsidP="000F0C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0F0C58">
              <w:rPr>
                <w:i/>
                <w:iCs/>
                <w:sz w:val="20"/>
                <w:szCs w:val="20"/>
                <w:lang w:val="en-GB"/>
              </w:rPr>
              <w:t>Moderate to severe emergency, not life-threatening</w:t>
            </w:r>
          </w:p>
        </w:tc>
      </w:tr>
      <w:tr w:rsidR="001A6DFE" w:rsidRPr="000F0C58" w14:paraId="2609AB75" w14:textId="77777777" w:rsidTr="00655D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E449588" w14:textId="77777777" w:rsidR="001A6DFE" w:rsidRPr="000F0C58" w:rsidRDefault="001A6DFE" w:rsidP="000F0C5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NACA IV</w:t>
            </w:r>
          </w:p>
        </w:tc>
        <w:tc>
          <w:tcPr>
            <w:tcW w:w="7364" w:type="dxa"/>
          </w:tcPr>
          <w:p w14:paraId="38295E0B" w14:textId="77777777" w:rsidR="001A6DFE" w:rsidRPr="000F0C58" w:rsidRDefault="001A6DFE" w:rsidP="000F0C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0F0C58">
              <w:rPr>
                <w:i/>
                <w:iCs/>
                <w:sz w:val="20"/>
                <w:szCs w:val="20"/>
                <w:lang w:val="en-GB"/>
              </w:rPr>
              <w:t>Severe health problem, potentially life-threatening</w:t>
            </w:r>
          </w:p>
        </w:tc>
      </w:tr>
      <w:tr w:rsidR="001A6DFE" w:rsidRPr="000F0C58" w14:paraId="4CAA27FD" w14:textId="77777777" w:rsidTr="0065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C036AB7" w14:textId="77777777" w:rsidR="001A6DFE" w:rsidRPr="000F0C58" w:rsidRDefault="001A6DFE" w:rsidP="000F0C5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NACA V</w:t>
            </w:r>
          </w:p>
        </w:tc>
        <w:tc>
          <w:tcPr>
            <w:tcW w:w="7364" w:type="dxa"/>
          </w:tcPr>
          <w:p w14:paraId="0A21C5B3" w14:textId="77777777" w:rsidR="001A6DFE" w:rsidRPr="000F0C58" w:rsidRDefault="001A6DFE" w:rsidP="000F0C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0F0C58">
              <w:rPr>
                <w:i/>
                <w:iCs/>
                <w:sz w:val="20"/>
                <w:szCs w:val="20"/>
                <w:lang w:val="en-GB"/>
              </w:rPr>
              <w:t>Acute, life-threatening problem</w:t>
            </w:r>
          </w:p>
        </w:tc>
      </w:tr>
      <w:tr w:rsidR="001A6DFE" w:rsidRPr="000F0C58" w14:paraId="78C465BA" w14:textId="77777777" w:rsidTr="000F0C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6CCE516" w14:textId="77777777" w:rsidR="001A6DFE" w:rsidRPr="000F0C58" w:rsidRDefault="001A6DFE" w:rsidP="000F0C5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NACA VI</w:t>
            </w:r>
          </w:p>
        </w:tc>
        <w:tc>
          <w:tcPr>
            <w:tcW w:w="7364" w:type="dxa"/>
          </w:tcPr>
          <w:p w14:paraId="6D7D3E1A" w14:textId="77777777" w:rsidR="001A6DFE" w:rsidRPr="000F0C58" w:rsidRDefault="001A6DFE" w:rsidP="000F0C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0F0C58">
              <w:rPr>
                <w:i/>
                <w:iCs/>
                <w:sz w:val="20"/>
                <w:szCs w:val="20"/>
                <w:lang w:val="en-GB"/>
              </w:rPr>
              <w:t>Cardio-pulmonary reanimation (CPR)</w:t>
            </w:r>
          </w:p>
        </w:tc>
      </w:tr>
      <w:tr w:rsidR="001A6DFE" w:rsidRPr="000F0C58" w14:paraId="236525B2" w14:textId="77777777" w:rsidTr="000F0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bottom w:val="single" w:sz="4" w:space="0" w:color="auto"/>
            </w:tcBorders>
          </w:tcPr>
          <w:p w14:paraId="217F7B32" w14:textId="77777777" w:rsidR="001A6DFE" w:rsidRPr="000F0C58" w:rsidRDefault="001A6DFE" w:rsidP="000F0C58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NACA VII</w:t>
            </w:r>
          </w:p>
        </w:tc>
        <w:tc>
          <w:tcPr>
            <w:tcW w:w="7364" w:type="dxa"/>
            <w:tcBorders>
              <w:bottom w:val="single" w:sz="4" w:space="0" w:color="auto"/>
            </w:tcBorders>
          </w:tcPr>
          <w:p w14:paraId="32A5F2EC" w14:textId="77777777" w:rsidR="001A6DFE" w:rsidRPr="000F0C58" w:rsidRDefault="001A6DFE" w:rsidP="000F0C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0F0C58">
              <w:rPr>
                <w:i/>
                <w:iCs/>
                <w:sz w:val="20"/>
                <w:szCs w:val="20"/>
                <w:lang w:val="en-GB"/>
              </w:rPr>
              <w:t>Death</w:t>
            </w:r>
          </w:p>
        </w:tc>
      </w:tr>
    </w:tbl>
    <w:p w14:paraId="7A63EEF5" w14:textId="77777777" w:rsidR="001A6DFE" w:rsidRPr="000F0C58" w:rsidRDefault="001A6DFE" w:rsidP="001A6DFE">
      <w:pPr>
        <w:rPr>
          <w:lang w:val="en-GB"/>
        </w:rPr>
      </w:pPr>
    </w:p>
    <w:p w14:paraId="66D33047" w14:textId="43ABB062" w:rsidR="001A6DFE" w:rsidRPr="000F0C58" w:rsidRDefault="001A6DFE" w:rsidP="001A6DFE">
      <w:pPr>
        <w:rPr>
          <w:lang w:val="en-GB"/>
        </w:rPr>
      </w:pPr>
      <w:r w:rsidRPr="000F0C58">
        <w:rPr>
          <w:b/>
          <w:sz w:val="20"/>
          <w:szCs w:val="20"/>
          <w:lang w:val="en-GB"/>
        </w:rPr>
        <w:t>Legend:</w:t>
      </w:r>
      <w:r w:rsidRPr="000F0C58">
        <w:rPr>
          <w:sz w:val="20"/>
          <w:szCs w:val="20"/>
          <w:lang w:val="en-GB"/>
        </w:rPr>
        <w:t xml:space="preserve"> </w:t>
      </w:r>
      <w:r w:rsidR="00297118" w:rsidRPr="000F0C58">
        <w:rPr>
          <w:sz w:val="20"/>
          <w:szCs w:val="20"/>
          <w:lang w:val="en-GB"/>
        </w:rPr>
        <w:t>NACA</w:t>
      </w:r>
      <w:r w:rsidR="00E90385" w:rsidRPr="000F0C58">
        <w:rPr>
          <w:sz w:val="20"/>
          <w:szCs w:val="20"/>
          <w:lang w:val="en-GB"/>
        </w:rPr>
        <w:t>=</w:t>
      </w:r>
      <w:r w:rsidR="00297118" w:rsidRPr="000F0C58">
        <w:rPr>
          <w:sz w:val="20"/>
          <w:szCs w:val="20"/>
          <w:lang w:val="en-GB"/>
        </w:rPr>
        <w:t xml:space="preserve"> National Advisory Committee for Aeronautics Score</w:t>
      </w:r>
      <w:r w:rsidR="00E90385" w:rsidRPr="000F0C58">
        <w:rPr>
          <w:sz w:val="20"/>
          <w:szCs w:val="20"/>
          <w:lang w:val="en-GB"/>
        </w:rPr>
        <w:t>.</w:t>
      </w:r>
    </w:p>
    <w:p w14:paraId="4EEFF69F" w14:textId="77777777" w:rsidR="001A6DFE" w:rsidRPr="000F0C58" w:rsidRDefault="001A6DFE" w:rsidP="001A6DFE">
      <w:pPr>
        <w:autoSpaceDE w:val="0"/>
        <w:autoSpaceDN w:val="0"/>
        <w:adjustRightInd w:val="0"/>
        <w:spacing w:line="400" w:lineRule="atLeast"/>
        <w:rPr>
          <w:lang w:val="en-GB"/>
        </w:rPr>
      </w:pPr>
    </w:p>
    <w:p w14:paraId="66D52201" w14:textId="77777777" w:rsidR="001A6DFE" w:rsidRPr="000F0C58" w:rsidRDefault="001A6DFE" w:rsidP="001A6DFE">
      <w:pPr>
        <w:autoSpaceDE w:val="0"/>
        <w:autoSpaceDN w:val="0"/>
        <w:adjustRightInd w:val="0"/>
        <w:spacing w:line="400" w:lineRule="atLeast"/>
        <w:rPr>
          <w:lang w:val="en-GB"/>
        </w:rPr>
      </w:pPr>
    </w:p>
    <w:p w14:paraId="19865DF4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52CF0818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6B76723C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3A0948C1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1138EFC1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50527835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06DA72D5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0574063C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4F1FEFC2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173DB5A7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356E88C8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6C823493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5A27D606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454A904D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588EB7EE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76331D1E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21F10B2D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374679D1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25BC10CF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3ADD8C6C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6060E00D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7F80443C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76C6B91D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40B88F89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03675A4F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2F002C84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34B8970D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2887920F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73FB1619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028BB652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44DE175E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1733581B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27C7BDF4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34CF11AF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06E62A77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67EF1590" w14:textId="77777777" w:rsidR="000F0C58" w:rsidRDefault="000F0C58" w:rsidP="001A6DFE">
      <w:pPr>
        <w:rPr>
          <w:b/>
          <w:iCs/>
          <w:sz w:val="22"/>
          <w:szCs w:val="22"/>
          <w:lang w:val="en-GB"/>
        </w:rPr>
      </w:pPr>
    </w:p>
    <w:p w14:paraId="5FB5E813" w14:textId="77777777" w:rsidR="000F0C58" w:rsidRDefault="000F0C58" w:rsidP="001A6DFE">
      <w:pPr>
        <w:rPr>
          <w:b/>
          <w:iCs/>
          <w:sz w:val="22"/>
          <w:szCs w:val="22"/>
          <w:lang w:val="en-GB"/>
        </w:rPr>
      </w:pPr>
    </w:p>
    <w:p w14:paraId="4F4FD217" w14:textId="77777777" w:rsidR="000F0C58" w:rsidRDefault="000F0C58" w:rsidP="001A6DFE">
      <w:pPr>
        <w:rPr>
          <w:b/>
          <w:iCs/>
          <w:sz w:val="22"/>
          <w:szCs w:val="22"/>
          <w:lang w:val="en-GB"/>
        </w:rPr>
      </w:pPr>
    </w:p>
    <w:p w14:paraId="46F7BA12" w14:textId="609500E2" w:rsidR="001A6DFE" w:rsidRPr="000F0C58" w:rsidRDefault="001A6DFE" w:rsidP="001A6DFE">
      <w:pPr>
        <w:rPr>
          <w:b/>
          <w:bCs/>
          <w:sz w:val="22"/>
          <w:szCs w:val="22"/>
          <w:lang w:val="en-GB"/>
        </w:rPr>
      </w:pPr>
      <w:r w:rsidRPr="000F0C58">
        <w:rPr>
          <w:b/>
          <w:iCs/>
          <w:sz w:val="22"/>
          <w:szCs w:val="22"/>
          <w:lang w:val="en-GB"/>
        </w:rPr>
        <w:lastRenderedPageBreak/>
        <w:t xml:space="preserve">Table </w:t>
      </w:r>
      <w:r w:rsidR="00E90385" w:rsidRPr="000F0C58">
        <w:rPr>
          <w:b/>
          <w:iCs/>
          <w:sz w:val="22"/>
          <w:szCs w:val="22"/>
          <w:lang w:val="en-GB"/>
        </w:rPr>
        <w:t>S</w:t>
      </w:r>
      <w:r w:rsidRPr="000F0C58">
        <w:rPr>
          <w:b/>
          <w:iCs/>
          <w:sz w:val="22"/>
          <w:szCs w:val="22"/>
          <w:lang w:val="en-GB"/>
        </w:rPr>
        <w:t>2</w:t>
      </w:r>
      <w:r w:rsidRPr="000F0C58">
        <w:rPr>
          <w:i/>
          <w:iCs/>
          <w:sz w:val="22"/>
          <w:szCs w:val="22"/>
          <w:lang w:val="en-GB"/>
        </w:rPr>
        <w:t xml:space="preserve">: </w:t>
      </w:r>
      <w:r w:rsidR="00E90385" w:rsidRPr="000F0C58">
        <w:rPr>
          <w:i/>
          <w:iCs/>
          <w:sz w:val="22"/>
          <w:szCs w:val="22"/>
          <w:lang w:val="en-GB"/>
        </w:rPr>
        <w:t>Gender related d</w:t>
      </w:r>
      <w:r w:rsidR="00297118" w:rsidRPr="000F0C58">
        <w:rPr>
          <w:i/>
          <w:iCs/>
          <w:sz w:val="22"/>
          <w:szCs w:val="22"/>
          <w:lang w:val="en-GB"/>
        </w:rPr>
        <w:t>istribution</w:t>
      </w:r>
      <w:r w:rsidR="00E90385" w:rsidRPr="000F0C58">
        <w:rPr>
          <w:i/>
          <w:iCs/>
          <w:sz w:val="22"/>
          <w:szCs w:val="22"/>
          <w:lang w:val="en-GB"/>
        </w:rPr>
        <w:t>.</w:t>
      </w:r>
    </w:p>
    <w:p w14:paraId="28AA3023" w14:textId="77777777" w:rsidR="001A6DFE" w:rsidRPr="000F0C58" w:rsidRDefault="001A6DFE" w:rsidP="001A6DFE">
      <w:pPr>
        <w:rPr>
          <w:lang w:val="en-GB"/>
        </w:rPr>
      </w:pPr>
    </w:p>
    <w:tbl>
      <w:tblPr>
        <w:tblStyle w:val="GridTable2"/>
        <w:tblW w:w="0" w:type="auto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8"/>
        <w:gridCol w:w="1705"/>
      </w:tblGrid>
      <w:tr w:rsidR="001A6DFE" w:rsidRPr="000F0C58" w14:paraId="672C2CC5" w14:textId="77777777" w:rsidTr="00655D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vAlign w:val="center"/>
          </w:tcPr>
          <w:p w14:paraId="7CF78557" w14:textId="77777777" w:rsidR="001A6DFE" w:rsidRPr="000F0C58" w:rsidRDefault="001A6DFE" w:rsidP="00655D4F">
            <w:pPr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1705" w:type="dxa"/>
            <w:vAlign w:val="center"/>
          </w:tcPr>
          <w:p w14:paraId="3EC358A3" w14:textId="77777777" w:rsidR="001A6DFE" w:rsidRPr="000F0C58" w:rsidRDefault="001A6DFE" w:rsidP="00655D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4592</w:t>
            </w:r>
          </w:p>
        </w:tc>
      </w:tr>
      <w:tr w:rsidR="001A6DFE" w:rsidRPr="000F0C58" w14:paraId="671AF566" w14:textId="77777777" w:rsidTr="0065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vAlign w:val="center"/>
          </w:tcPr>
          <w:p w14:paraId="24BE6D51" w14:textId="77777777" w:rsidR="001A6DFE" w:rsidRPr="000F0C58" w:rsidRDefault="001A6DFE" w:rsidP="00655D4F">
            <w:pPr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1705" w:type="dxa"/>
            <w:vAlign w:val="center"/>
          </w:tcPr>
          <w:p w14:paraId="3874778C" w14:textId="002398D6" w:rsidR="001A6DFE" w:rsidRPr="000F0C58" w:rsidRDefault="001A6DFE" w:rsidP="00655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2348 (51</w:t>
            </w:r>
            <w:r w:rsidR="00E90385" w:rsidRPr="000F0C58">
              <w:rPr>
                <w:sz w:val="20"/>
                <w:szCs w:val="20"/>
                <w:lang w:val="en-GB"/>
              </w:rPr>
              <w:t>.</w:t>
            </w:r>
            <w:r w:rsidRPr="000F0C58">
              <w:rPr>
                <w:sz w:val="20"/>
                <w:szCs w:val="20"/>
                <w:lang w:val="en-GB"/>
              </w:rPr>
              <w:t>1)</w:t>
            </w:r>
          </w:p>
        </w:tc>
      </w:tr>
      <w:tr w:rsidR="001A6DFE" w:rsidRPr="000F0C58" w14:paraId="4CDF6AED" w14:textId="77777777" w:rsidTr="00655D4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vAlign w:val="center"/>
          </w:tcPr>
          <w:p w14:paraId="10452519" w14:textId="77777777" w:rsidR="001A6DFE" w:rsidRPr="000F0C58" w:rsidRDefault="001A6DFE" w:rsidP="00655D4F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705" w:type="dxa"/>
            <w:vAlign w:val="center"/>
          </w:tcPr>
          <w:p w14:paraId="47ACD7CB" w14:textId="68B8D66C" w:rsidR="001A6DFE" w:rsidRPr="000F0C58" w:rsidRDefault="001A6DFE" w:rsidP="00655D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1980 (43</w:t>
            </w:r>
            <w:r w:rsidR="00E90385" w:rsidRPr="000F0C58">
              <w:rPr>
                <w:sz w:val="20"/>
                <w:szCs w:val="20"/>
                <w:lang w:val="en-GB"/>
              </w:rPr>
              <w:t>.</w:t>
            </w:r>
            <w:r w:rsidRPr="000F0C58">
              <w:rPr>
                <w:sz w:val="20"/>
                <w:szCs w:val="20"/>
                <w:lang w:val="en-GB"/>
              </w:rPr>
              <w:t>1)</w:t>
            </w:r>
          </w:p>
        </w:tc>
      </w:tr>
      <w:tr w:rsidR="001A6DFE" w:rsidRPr="000F0C58" w14:paraId="44C48A83" w14:textId="77777777" w:rsidTr="00655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  <w:vAlign w:val="center"/>
          </w:tcPr>
          <w:p w14:paraId="3215DA51" w14:textId="77777777" w:rsidR="001A6DFE" w:rsidRPr="000F0C58" w:rsidRDefault="001A6DFE" w:rsidP="00655D4F">
            <w:pPr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705" w:type="dxa"/>
            <w:vAlign w:val="center"/>
          </w:tcPr>
          <w:p w14:paraId="0B653590" w14:textId="21B60009" w:rsidR="001A6DFE" w:rsidRPr="000F0C58" w:rsidRDefault="001A6DFE" w:rsidP="00655D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264 (5</w:t>
            </w:r>
            <w:r w:rsidR="00E90385" w:rsidRPr="000F0C58">
              <w:rPr>
                <w:sz w:val="20"/>
                <w:szCs w:val="20"/>
                <w:lang w:val="en-GB"/>
              </w:rPr>
              <w:t>.</w:t>
            </w:r>
            <w:r w:rsidRPr="000F0C58">
              <w:rPr>
                <w:sz w:val="20"/>
                <w:szCs w:val="20"/>
                <w:lang w:val="en-GB"/>
              </w:rPr>
              <w:t>7)</w:t>
            </w:r>
          </w:p>
        </w:tc>
      </w:tr>
    </w:tbl>
    <w:p w14:paraId="43029C15" w14:textId="77777777" w:rsidR="001A6DFE" w:rsidRPr="000F0C58" w:rsidRDefault="001A6DFE" w:rsidP="001A6DFE">
      <w:pPr>
        <w:rPr>
          <w:b/>
          <w:lang w:val="en-GB"/>
        </w:rPr>
      </w:pPr>
    </w:p>
    <w:p w14:paraId="3B3AEC36" w14:textId="542010A1" w:rsidR="001A6DFE" w:rsidRPr="000F0C58" w:rsidRDefault="00E90385" w:rsidP="001A6DFE">
      <w:pPr>
        <w:autoSpaceDE w:val="0"/>
        <w:autoSpaceDN w:val="0"/>
        <w:adjustRightInd w:val="0"/>
        <w:spacing w:line="400" w:lineRule="atLeast"/>
        <w:rPr>
          <w:lang w:val="en-GB"/>
        </w:rPr>
      </w:pPr>
      <w:r w:rsidRPr="000F0C58">
        <w:rPr>
          <w:b/>
          <w:sz w:val="20"/>
          <w:szCs w:val="20"/>
          <w:lang w:val="en-GB"/>
        </w:rPr>
        <w:t>Legend:</w:t>
      </w:r>
      <w:r w:rsidRPr="000F0C58">
        <w:rPr>
          <w:sz w:val="20"/>
          <w:szCs w:val="20"/>
          <w:lang w:val="en-GB"/>
        </w:rPr>
        <w:t xml:space="preserve"> Gender distribution of included patients</w:t>
      </w:r>
      <w:r w:rsidRPr="000F0C58">
        <w:rPr>
          <w:b/>
          <w:bCs/>
          <w:sz w:val="20"/>
          <w:szCs w:val="20"/>
          <w:lang w:val="en-GB"/>
        </w:rPr>
        <w:t xml:space="preserve"> </w:t>
      </w:r>
      <w:r w:rsidRPr="000F0C58">
        <w:rPr>
          <w:sz w:val="20"/>
          <w:szCs w:val="20"/>
          <w:lang w:val="en-GB"/>
        </w:rPr>
        <w:t>(including NACA VI+VII). Number</w:t>
      </w:r>
      <w:r w:rsidR="001B6FD3" w:rsidRPr="000F0C58">
        <w:rPr>
          <w:sz w:val="20"/>
          <w:szCs w:val="20"/>
          <w:lang w:val="en-GB"/>
        </w:rPr>
        <w:t xml:space="preserve">s displayed </w:t>
      </w:r>
      <w:r w:rsidRPr="000F0C58">
        <w:rPr>
          <w:sz w:val="20"/>
          <w:szCs w:val="20"/>
          <w:lang w:val="en-GB"/>
        </w:rPr>
        <w:t xml:space="preserve">as absolute values and percentages in brackets. </w:t>
      </w:r>
    </w:p>
    <w:p w14:paraId="5E849B19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203EF2DD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29F7C787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21AE4536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35A1E0D0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1E3A6E3F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42A422D4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2DD904D8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799BA689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6350CE54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2E085065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10011167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140566AD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2E40AE8D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02751771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6110F0B6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61EF6BD5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3908A292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1B518CDD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2295BB40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653D4C3B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7BA2664C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203B5CE9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20680E52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52FA11B1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5E858C17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445C3190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1FE627AC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5B8CBA77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40DA3DEC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0F8666A5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321C8E9A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0C976870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278E56E6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1AA8709A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4AF47C84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2059B31D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2C392D3D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28893E80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342F76F6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1BF399A1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6B597C4B" w14:textId="77777777" w:rsidR="001A6DFE" w:rsidRPr="000F0C58" w:rsidRDefault="001A6DFE" w:rsidP="001A6DFE">
      <w:pPr>
        <w:rPr>
          <w:b/>
          <w:iCs/>
          <w:sz w:val="22"/>
          <w:szCs w:val="22"/>
          <w:lang w:val="en-GB"/>
        </w:rPr>
      </w:pPr>
    </w:p>
    <w:p w14:paraId="54B2B92D" w14:textId="77777777" w:rsidR="00297118" w:rsidRPr="000F0C58" w:rsidRDefault="00297118" w:rsidP="001A6DFE">
      <w:pPr>
        <w:rPr>
          <w:b/>
          <w:iCs/>
          <w:sz w:val="22"/>
          <w:szCs w:val="22"/>
          <w:lang w:val="en-GB"/>
        </w:rPr>
      </w:pPr>
    </w:p>
    <w:p w14:paraId="57311380" w14:textId="77777777" w:rsidR="00297118" w:rsidRPr="000F0C58" w:rsidRDefault="00297118" w:rsidP="001A6DFE">
      <w:pPr>
        <w:rPr>
          <w:b/>
          <w:iCs/>
          <w:sz w:val="22"/>
          <w:szCs w:val="22"/>
          <w:lang w:val="en-GB"/>
        </w:rPr>
      </w:pPr>
    </w:p>
    <w:p w14:paraId="67C60999" w14:textId="2174ADE4" w:rsidR="001A6DFE" w:rsidRPr="000F0C58" w:rsidRDefault="001A6DFE" w:rsidP="001A6DFE">
      <w:pPr>
        <w:rPr>
          <w:lang w:val="en-GB"/>
        </w:rPr>
      </w:pPr>
      <w:r w:rsidRPr="000F0C58">
        <w:rPr>
          <w:b/>
          <w:iCs/>
          <w:sz w:val="22"/>
          <w:szCs w:val="22"/>
          <w:lang w:val="en-GB"/>
        </w:rPr>
        <w:lastRenderedPageBreak/>
        <w:t xml:space="preserve">Table </w:t>
      </w:r>
      <w:r w:rsidR="00E90385" w:rsidRPr="000F0C58">
        <w:rPr>
          <w:b/>
          <w:iCs/>
          <w:sz w:val="22"/>
          <w:szCs w:val="22"/>
          <w:lang w:val="en-GB"/>
        </w:rPr>
        <w:t>S</w:t>
      </w:r>
      <w:r w:rsidRPr="000F0C58">
        <w:rPr>
          <w:b/>
          <w:iCs/>
          <w:sz w:val="22"/>
          <w:szCs w:val="22"/>
          <w:lang w:val="en-GB"/>
        </w:rPr>
        <w:t>3</w:t>
      </w:r>
      <w:r w:rsidRPr="000F0C58">
        <w:rPr>
          <w:i/>
          <w:iCs/>
          <w:sz w:val="22"/>
          <w:szCs w:val="22"/>
          <w:lang w:val="en-GB"/>
        </w:rPr>
        <w:t xml:space="preserve">: </w:t>
      </w:r>
      <w:r w:rsidR="001B6FD3" w:rsidRPr="000F0C58">
        <w:rPr>
          <w:i/>
          <w:iCs/>
          <w:sz w:val="22"/>
          <w:szCs w:val="22"/>
          <w:lang w:val="en-GB"/>
        </w:rPr>
        <w:t xml:space="preserve">Distribution of </w:t>
      </w:r>
      <w:r w:rsidRPr="000F0C58">
        <w:rPr>
          <w:i/>
          <w:iCs/>
          <w:sz w:val="22"/>
          <w:szCs w:val="22"/>
          <w:lang w:val="en-GB"/>
        </w:rPr>
        <w:t>NACA 1</w:t>
      </w:r>
      <w:r w:rsidR="000C6902" w:rsidRPr="000F0C58">
        <w:rPr>
          <w:i/>
          <w:iCs/>
          <w:sz w:val="22"/>
          <w:szCs w:val="22"/>
          <w:vertAlign w:val="superscript"/>
          <w:lang w:val="en-GB"/>
        </w:rPr>
        <w:t>st</w:t>
      </w:r>
      <w:r w:rsidRPr="000F0C58">
        <w:rPr>
          <w:i/>
          <w:iCs/>
          <w:sz w:val="22"/>
          <w:szCs w:val="22"/>
          <w:lang w:val="en-GB"/>
        </w:rPr>
        <w:t xml:space="preserve"> and NACA 2</w:t>
      </w:r>
      <w:r w:rsidR="000C6902" w:rsidRPr="000F0C58">
        <w:rPr>
          <w:i/>
          <w:iCs/>
          <w:sz w:val="22"/>
          <w:szCs w:val="22"/>
          <w:vertAlign w:val="superscript"/>
          <w:lang w:val="en-GB"/>
        </w:rPr>
        <w:t>nd</w:t>
      </w:r>
      <w:r w:rsidR="001B6FD3" w:rsidRPr="000F0C58">
        <w:rPr>
          <w:i/>
          <w:iCs/>
          <w:sz w:val="22"/>
          <w:szCs w:val="22"/>
          <w:lang w:val="en-GB"/>
        </w:rPr>
        <w:t>.</w:t>
      </w:r>
    </w:p>
    <w:p w14:paraId="336B14BD" w14:textId="77777777" w:rsidR="001A6DFE" w:rsidRPr="000F0C58" w:rsidRDefault="001A6DFE" w:rsidP="001A6DFE">
      <w:pPr>
        <w:autoSpaceDE w:val="0"/>
        <w:autoSpaceDN w:val="0"/>
        <w:adjustRightInd w:val="0"/>
        <w:rPr>
          <w:lang w:val="en-GB"/>
        </w:rPr>
      </w:pPr>
    </w:p>
    <w:tbl>
      <w:tblPr>
        <w:tblW w:w="467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817"/>
        <w:gridCol w:w="1310"/>
        <w:gridCol w:w="1275"/>
      </w:tblGrid>
      <w:tr w:rsidR="001A6DFE" w:rsidRPr="000F0C58" w14:paraId="6FF648E7" w14:textId="77777777" w:rsidTr="001B6FD3">
        <w:trPr>
          <w:cantSplit/>
          <w:jc w:val="center"/>
        </w:trPr>
        <w:tc>
          <w:tcPr>
            <w:tcW w:w="209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E076E8D" w14:textId="77777777" w:rsidR="001A6DFE" w:rsidRPr="000F0C58" w:rsidRDefault="001A6DFE" w:rsidP="00655D4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E28F388" w14:textId="0F96FF63" w:rsidR="001A6DFE" w:rsidRPr="000F0C58" w:rsidRDefault="001A6DFE" w:rsidP="00655D4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F0C58">
              <w:rPr>
                <w:b/>
                <w:bCs/>
                <w:sz w:val="20"/>
                <w:szCs w:val="20"/>
                <w:lang w:val="en-GB"/>
              </w:rPr>
              <w:t>NACA 1</w:t>
            </w:r>
            <w:r w:rsidR="000C6902" w:rsidRPr="000F0C58">
              <w:rPr>
                <w:b/>
                <w:bCs/>
                <w:sz w:val="20"/>
                <w:szCs w:val="20"/>
                <w:vertAlign w:val="superscript"/>
                <w:lang w:val="en-GB"/>
              </w:rPr>
              <w:t>st</w:t>
            </w:r>
          </w:p>
        </w:tc>
        <w:tc>
          <w:tcPr>
            <w:tcW w:w="12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413A038" w14:textId="0FC7FBBF" w:rsidR="001A6DFE" w:rsidRPr="000F0C58" w:rsidRDefault="001A6DFE" w:rsidP="00655D4F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F0C58">
              <w:rPr>
                <w:b/>
                <w:bCs/>
                <w:sz w:val="20"/>
                <w:szCs w:val="20"/>
                <w:lang w:val="en-GB"/>
              </w:rPr>
              <w:t>NACA 2</w:t>
            </w:r>
            <w:r w:rsidR="000C6902" w:rsidRPr="000F0C58">
              <w:rPr>
                <w:b/>
                <w:bCs/>
                <w:sz w:val="20"/>
                <w:szCs w:val="20"/>
                <w:vertAlign w:val="superscript"/>
                <w:lang w:val="en-GB"/>
              </w:rPr>
              <w:t>nd</w:t>
            </w:r>
          </w:p>
        </w:tc>
      </w:tr>
      <w:tr w:rsidR="001A6DFE" w:rsidRPr="000F0C58" w14:paraId="19B9D13D" w14:textId="77777777" w:rsidTr="000F0C58">
        <w:trPr>
          <w:cantSplit/>
          <w:jc w:val="center"/>
        </w:trPr>
        <w:tc>
          <w:tcPr>
            <w:tcW w:w="1276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5657A779" w14:textId="77777777" w:rsidR="001A6DFE" w:rsidRPr="000F0C58" w:rsidRDefault="001A6DFE" w:rsidP="00655D4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BC0B9F9" w14:textId="41F8B3B8" w:rsidR="001A6DFE" w:rsidRPr="000F0C58" w:rsidRDefault="000F0C58" w:rsidP="000F0C5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F0C58">
              <w:rPr>
                <w:b/>
                <w:bCs/>
                <w:sz w:val="20"/>
                <w:szCs w:val="20"/>
                <w:lang w:val="en-GB"/>
              </w:rPr>
              <w:t xml:space="preserve">            </w:t>
            </w:r>
            <w:r w:rsidR="001A6DFE" w:rsidRPr="000F0C58"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31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BAB90AD" w14:textId="77777777" w:rsidR="001A6DFE" w:rsidRPr="000F0C58" w:rsidRDefault="001A6DFE" w:rsidP="00655D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15 (0.3)</w:t>
            </w:r>
          </w:p>
        </w:tc>
        <w:tc>
          <w:tcPr>
            <w:tcW w:w="12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FDA0334" w14:textId="77777777" w:rsidR="001A6DFE" w:rsidRPr="000F0C58" w:rsidRDefault="001A6DFE" w:rsidP="00655D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18 (0.4)</w:t>
            </w:r>
          </w:p>
        </w:tc>
      </w:tr>
      <w:tr w:rsidR="001A6DFE" w:rsidRPr="000F0C58" w14:paraId="602CD18D" w14:textId="77777777" w:rsidTr="000F0C58">
        <w:trPr>
          <w:cantSplit/>
          <w:jc w:val="center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89CC1A4" w14:textId="77777777" w:rsidR="001A6DFE" w:rsidRPr="000F0C58" w:rsidRDefault="001A6DFE" w:rsidP="00655D4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0BD7810" w14:textId="77777777" w:rsidR="001A6DFE" w:rsidRPr="000F0C58" w:rsidRDefault="001A6DFE" w:rsidP="000F0C58">
            <w:pPr>
              <w:spacing w:line="320" w:lineRule="atLeast"/>
              <w:ind w:right="60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0F0C58">
              <w:rPr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3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FB3BC39" w14:textId="77777777" w:rsidR="001A6DFE" w:rsidRPr="000F0C58" w:rsidRDefault="001A6DFE" w:rsidP="00655D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503 (11.0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D48E2AD" w14:textId="77777777" w:rsidR="001A6DFE" w:rsidRPr="000F0C58" w:rsidRDefault="001A6DFE" w:rsidP="00655D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661 (14.4)</w:t>
            </w:r>
          </w:p>
        </w:tc>
      </w:tr>
      <w:tr w:rsidR="001A6DFE" w:rsidRPr="000F0C58" w14:paraId="22D86CD8" w14:textId="77777777" w:rsidTr="000F0C58">
        <w:trPr>
          <w:cantSplit/>
          <w:jc w:val="center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326FEBBC" w14:textId="77777777" w:rsidR="001A6DFE" w:rsidRPr="000F0C58" w:rsidRDefault="001A6DFE" w:rsidP="00655D4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AB35927" w14:textId="77777777" w:rsidR="001A6DFE" w:rsidRPr="000F0C58" w:rsidRDefault="001A6DFE" w:rsidP="000F0C58">
            <w:pPr>
              <w:spacing w:line="320" w:lineRule="atLeast"/>
              <w:ind w:right="60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0F0C58">
              <w:rPr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3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D6FD615" w14:textId="77777777" w:rsidR="001A6DFE" w:rsidRPr="000F0C58" w:rsidRDefault="001A6DFE" w:rsidP="00655D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1547 (33.7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6749DD9" w14:textId="77777777" w:rsidR="001A6DFE" w:rsidRPr="000F0C58" w:rsidRDefault="001A6DFE" w:rsidP="00655D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1921 (41.8)</w:t>
            </w:r>
          </w:p>
        </w:tc>
      </w:tr>
      <w:tr w:rsidR="001A6DFE" w:rsidRPr="000F0C58" w14:paraId="324E47C9" w14:textId="77777777" w:rsidTr="000F0C58">
        <w:trPr>
          <w:cantSplit/>
          <w:jc w:val="center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3D45A3B" w14:textId="77777777" w:rsidR="001A6DFE" w:rsidRPr="000F0C58" w:rsidRDefault="001A6DFE" w:rsidP="00655D4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4967960" w14:textId="77777777" w:rsidR="001A6DFE" w:rsidRPr="000F0C58" w:rsidRDefault="001A6DFE" w:rsidP="000F0C58">
            <w:pPr>
              <w:spacing w:line="320" w:lineRule="atLeast"/>
              <w:ind w:right="60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0F0C58">
              <w:rPr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3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BBB3FF2" w14:textId="77777777" w:rsidR="001A6DFE" w:rsidRPr="000F0C58" w:rsidRDefault="001A6DFE" w:rsidP="00655D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1450 (31.6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9913294" w14:textId="77777777" w:rsidR="001A6DFE" w:rsidRPr="000F0C58" w:rsidRDefault="001A6DFE" w:rsidP="00655D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1029 (22.4)</w:t>
            </w:r>
          </w:p>
        </w:tc>
      </w:tr>
      <w:tr w:rsidR="001A6DFE" w:rsidRPr="000F0C58" w14:paraId="26ECF8FA" w14:textId="77777777" w:rsidTr="000F0C58">
        <w:trPr>
          <w:cantSplit/>
          <w:jc w:val="center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024B2B4" w14:textId="77777777" w:rsidR="001A6DFE" w:rsidRPr="000F0C58" w:rsidRDefault="001A6DFE" w:rsidP="00655D4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AE85E36" w14:textId="77777777" w:rsidR="001A6DFE" w:rsidRPr="000F0C58" w:rsidRDefault="001A6DFE" w:rsidP="000F0C58">
            <w:pPr>
              <w:spacing w:line="320" w:lineRule="atLeast"/>
              <w:ind w:right="60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0F0C58">
              <w:rPr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3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F7307A5" w14:textId="77777777" w:rsidR="001A6DFE" w:rsidRPr="000F0C58" w:rsidRDefault="001A6DFE" w:rsidP="00655D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490 (10.7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AF93ED9" w14:textId="77777777" w:rsidR="001A6DFE" w:rsidRPr="000F0C58" w:rsidRDefault="001A6DFE" w:rsidP="00655D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382 (8.3)</w:t>
            </w:r>
          </w:p>
        </w:tc>
      </w:tr>
      <w:tr w:rsidR="001A6DFE" w:rsidRPr="000F0C58" w14:paraId="1BC5ABC2" w14:textId="77777777" w:rsidTr="000F0C58">
        <w:trPr>
          <w:cantSplit/>
          <w:jc w:val="center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6C18691B" w14:textId="77777777" w:rsidR="001A6DFE" w:rsidRPr="000F0C58" w:rsidRDefault="001A6DFE" w:rsidP="00655D4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7F852C49" w14:textId="77777777" w:rsidR="001A6DFE" w:rsidRPr="000F0C58" w:rsidRDefault="001A6DFE" w:rsidP="000F0C58">
            <w:pPr>
              <w:spacing w:line="320" w:lineRule="atLeast"/>
              <w:ind w:right="60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0F0C58">
              <w:rPr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3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300F9E9" w14:textId="77777777" w:rsidR="001A6DFE" w:rsidRPr="000F0C58" w:rsidRDefault="001A6DFE" w:rsidP="00655D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181 (3.9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7803031" w14:textId="77777777" w:rsidR="001A6DFE" w:rsidRPr="000F0C58" w:rsidRDefault="001A6DFE" w:rsidP="00655D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60 (1.3)</w:t>
            </w:r>
          </w:p>
        </w:tc>
      </w:tr>
      <w:tr w:rsidR="001A6DFE" w:rsidRPr="000F0C58" w14:paraId="656C5DBD" w14:textId="77777777" w:rsidTr="000F0C58">
        <w:trPr>
          <w:cantSplit/>
          <w:jc w:val="center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95AF0CB" w14:textId="77777777" w:rsidR="001A6DFE" w:rsidRPr="000F0C58" w:rsidRDefault="001A6DFE" w:rsidP="00655D4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0D461E2" w14:textId="77777777" w:rsidR="001A6DFE" w:rsidRPr="000F0C58" w:rsidRDefault="001A6DFE" w:rsidP="000F0C58">
            <w:pPr>
              <w:spacing w:line="320" w:lineRule="atLeast"/>
              <w:ind w:right="60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0F0C58">
              <w:rPr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13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EBBCF2D" w14:textId="77777777" w:rsidR="001A6DFE" w:rsidRPr="000F0C58" w:rsidRDefault="001A6DFE" w:rsidP="00655D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403 (8.8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607D468" w14:textId="77777777" w:rsidR="001A6DFE" w:rsidRPr="000F0C58" w:rsidRDefault="001A6DFE" w:rsidP="00655D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346 (7.5)</w:t>
            </w:r>
          </w:p>
        </w:tc>
      </w:tr>
      <w:tr w:rsidR="001A6DFE" w:rsidRPr="000F0C58" w14:paraId="48197286" w14:textId="77777777" w:rsidTr="000F0C58">
        <w:trPr>
          <w:cantSplit/>
          <w:jc w:val="center"/>
        </w:trPr>
        <w:tc>
          <w:tcPr>
            <w:tcW w:w="127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09551233" w14:textId="77777777" w:rsidR="001A6DFE" w:rsidRPr="000F0C58" w:rsidRDefault="001A6DFE" w:rsidP="00655D4F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FA7EFA4" w14:textId="77777777" w:rsidR="001A6DFE" w:rsidRPr="000F0C58" w:rsidRDefault="001A6DFE" w:rsidP="000F0C58">
            <w:pPr>
              <w:spacing w:line="320" w:lineRule="atLeast"/>
              <w:ind w:right="60"/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0F0C58">
              <w:rPr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8A13A80" w14:textId="77777777" w:rsidR="001A6DFE" w:rsidRPr="000F0C58" w:rsidRDefault="001A6DFE" w:rsidP="00655D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4589 (99.9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C4E04C3" w14:textId="77777777" w:rsidR="001A6DFE" w:rsidRPr="000F0C58" w:rsidRDefault="001A6DFE" w:rsidP="00655D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4417 (96.2)</w:t>
            </w:r>
          </w:p>
        </w:tc>
      </w:tr>
      <w:tr w:rsidR="001A6DFE" w:rsidRPr="000F0C58" w14:paraId="00B51E43" w14:textId="77777777" w:rsidTr="000F0C58">
        <w:trPr>
          <w:cantSplit/>
          <w:jc w:val="center"/>
        </w:trPr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134B55AD" w14:textId="126CAFE1" w:rsidR="001A6DFE" w:rsidRPr="000F0C58" w:rsidRDefault="001B6FD3" w:rsidP="001B6FD3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  <w:r w:rsidRPr="000F0C58">
              <w:rPr>
                <w:b/>
                <w:bCs/>
                <w:sz w:val="20"/>
                <w:szCs w:val="20"/>
                <w:lang w:val="en-GB"/>
              </w:rPr>
              <w:t xml:space="preserve">  </w:t>
            </w:r>
            <w:r w:rsidR="001A6DFE" w:rsidRPr="000F0C58">
              <w:rPr>
                <w:b/>
                <w:bCs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81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vAlign w:val="center"/>
          </w:tcPr>
          <w:p w14:paraId="4C227CE7" w14:textId="77777777" w:rsidR="001A6DFE" w:rsidRPr="000F0C58" w:rsidRDefault="001A6DFE" w:rsidP="001B6FD3">
            <w:pPr>
              <w:jc w:val="right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21E8674" w14:textId="77777777" w:rsidR="001A6DFE" w:rsidRPr="000F0C58" w:rsidRDefault="001A6DFE" w:rsidP="00655D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3 (0.1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818F67E" w14:textId="77777777" w:rsidR="001A6DFE" w:rsidRPr="000F0C58" w:rsidRDefault="001A6DFE" w:rsidP="00655D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175 (3.8)</w:t>
            </w:r>
          </w:p>
        </w:tc>
      </w:tr>
      <w:tr w:rsidR="001A6DFE" w:rsidRPr="000F0C58" w14:paraId="6848580A" w14:textId="77777777" w:rsidTr="000F0C58">
        <w:trPr>
          <w:cantSplit/>
          <w:jc w:val="center"/>
        </w:trPr>
        <w:tc>
          <w:tcPr>
            <w:tcW w:w="2093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  <w:vAlign w:val="center"/>
          </w:tcPr>
          <w:p w14:paraId="3F56A5B0" w14:textId="70365883" w:rsidR="001A6DFE" w:rsidRPr="000F0C58" w:rsidRDefault="001B6FD3" w:rsidP="00655D4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0F0C58">
              <w:rPr>
                <w:b/>
                <w:bCs/>
                <w:sz w:val="20"/>
                <w:szCs w:val="20"/>
                <w:lang w:val="en-GB"/>
              </w:rPr>
              <w:t xml:space="preserve">   </w:t>
            </w:r>
            <w:r w:rsidR="001A6DFE" w:rsidRPr="000F0C58">
              <w:rPr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1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7A1F375D" w14:textId="77777777" w:rsidR="001A6DFE" w:rsidRPr="000F0C58" w:rsidRDefault="001A6DFE" w:rsidP="00655D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4592 (100.0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  <w:vAlign w:val="center"/>
          </w:tcPr>
          <w:p w14:paraId="1A9BDBB4" w14:textId="77777777" w:rsidR="001A6DFE" w:rsidRPr="000F0C58" w:rsidRDefault="001A6DFE" w:rsidP="00655D4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0"/>
                <w:szCs w:val="20"/>
                <w:lang w:val="en-GB"/>
              </w:rPr>
            </w:pPr>
            <w:r w:rsidRPr="000F0C58">
              <w:rPr>
                <w:sz w:val="20"/>
                <w:szCs w:val="20"/>
                <w:lang w:val="en-GB"/>
              </w:rPr>
              <w:t>4592 (100.0)</w:t>
            </w:r>
          </w:p>
        </w:tc>
      </w:tr>
    </w:tbl>
    <w:p w14:paraId="2BCF7894" w14:textId="4AB94520" w:rsidR="001B6FD3" w:rsidRPr="000F0C58" w:rsidRDefault="001B6FD3" w:rsidP="001B6FD3">
      <w:pPr>
        <w:autoSpaceDE w:val="0"/>
        <w:autoSpaceDN w:val="0"/>
        <w:adjustRightInd w:val="0"/>
        <w:spacing w:line="400" w:lineRule="atLeast"/>
        <w:rPr>
          <w:lang w:val="en-GB"/>
        </w:rPr>
      </w:pPr>
      <w:r w:rsidRPr="000F0C58">
        <w:rPr>
          <w:b/>
          <w:sz w:val="20"/>
          <w:szCs w:val="20"/>
          <w:lang w:val="en-GB"/>
        </w:rPr>
        <w:t>Legend:</w:t>
      </w:r>
      <w:r w:rsidRPr="000F0C58">
        <w:rPr>
          <w:sz w:val="20"/>
          <w:szCs w:val="20"/>
          <w:lang w:val="en-GB"/>
        </w:rPr>
        <w:t xml:space="preserve"> NACA= National Advisory Committee for Aeronautics Score. Illustration of total missions specified with a bitemporal NACA score and missing data. Numbers displayed as absolute values and percentages in brackets. </w:t>
      </w:r>
    </w:p>
    <w:p w14:paraId="666BA32D" w14:textId="6D30BA81" w:rsidR="000C6902" w:rsidRPr="000F0C58" w:rsidRDefault="000C6902" w:rsidP="001A6DFE">
      <w:pPr>
        <w:autoSpaceDE w:val="0"/>
        <w:autoSpaceDN w:val="0"/>
        <w:adjustRightInd w:val="0"/>
        <w:spacing w:line="400" w:lineRule="atLeast"/>
        <w:rPr>
          <w:lang w:val="en-GB"/>
        </w:rPr>
      </w:pPr>
      <w:r w:rsidRPr="000F0C58">
        <w:rPr>
          <w:lang w:val="en-GB"/>
        </w:rPr>
        <w:br w:type="page"/>
      </w:r>
    </w:p>
    <w:p w14:paraId="016FEAF7" w14:textId="0F43F09D" w:rsidR="001A6DFE" w:rsidRPr="000F0C58" w:rsidRDefault="000C6902" w:rsidP="001A6DFE">
      <w:pPr>
        <w:autoSpaceDE w:val="0"/>
        <w:autoSpaceDN w:val="0"/>
        <w:adjustRightInd w:val="0"/>
        <w:spacing w:line="400" w:lineRule="atLeast"/>
        <w:rPr>
          <w:lang w:val="en-GB"/>
        </w:rPr>
      </w:pPr>
      <w:r w:rsidRPr="000F0C58">
        <w:rPr>
          <w:b/>
          <w:bCs/>
          <w:sz w:val="22"/>
          <w:szCs w:val="22"/>
          <w:lang w:val="en-GB"/>
        </w:rPr>
        <w:lastRenderedPageBreak/>
        <w:t xml:space="preserve">Figure </w:t>
      </w:r>
      <w:r w:rsidR="00E90385" w:rsidRPr="000F0C58">
        <w:rPr>
          <w:b/>
          <w:bCs/>
          <w:sz w:val="22"/>
          <w:szCs w:val="22"/>
          <w:lang w:val="en-GB"/>
        </w:rPr>
        <w:t>S</w:t>
      </w:r>
      <w:r w:rsidRPr="000F0C58">
        <w:rPr>
          <w:b/>
          <w:bCs/>
          <w:sz w:val="22"/>
          <w:szCs w:val="22"/>
          <w:lang w:val="en-GB"/>
        </w:rPr>
        <w:t>1</w:t>
      </w:r>
      <w:r w:rsidRPr="000F0C58">
        <w:rPr>
          <w:lang w:val="en-GB"/>
        </w:rPr>
        <w:t xml:space="preserve">: </w:t>
      </w:r>
      <w:r w:rsidR="00C752DF" w:rsidRPr="000F0C58">
        <w:rPr>
          <w:i/>
          <w:iCs/>
          <w:sz w:val="22"/>
          <w:szCs w:val="22"/>
          <w:lang w:val="en-GB"/>
        </w:rPr>
        <w:t>Gender differences of NACA 1</w:t>
      </w:r>
      <w:r w:rsidR="00C752DF" w:rsidRPr="000F0C58">
        <w:rPr>
          <w:i/>
          <w:iCs/>
          <w:sz w:val="22"/>
          <w:szCs w:val="22"/>
          <w:vertAlign w:val="superscript"/>
          <w:lang w:val="en-GB"/>
        </w:rPr>
        <w:t>st</w:t>
      </w:r>
      <w:r w:rsidR="00C752DF" w:rsidRPr="000F0C58">
        <w:rPr>
          <w:i/>
          <w:iCs/>
          <w:sz w:val="22"/>
          <w:szCs w:val="22"/>
          <w:lang w:val="en-GB"/>
        </w:rPr>
        <w:t>.</w:t>
      </w:r>
    </w:p>
    <w:p w14:paraId="149ED62E" w14:textId="77777777" w:rsidR="000C6902" w:rsidRPr="000F0C58" w:rsidRDefault="000C6902" w:rsidP="001A6DFE">
      <w:pPr>
        <w:autoSpaceDE w:val="0"/>
        <w:autoSpaceDN w:val="0"/>
        <w:adjustRightInd w:val="0"/>
        <w:spacing w:line="400" w:lineRule="atLeast"/>
        <w:rPr>
          <w:lang w:val="en-GB"/>
        </w:rPr>
      </w:pPr>
    </w:p>
    <w:p w14:paraId="78B57E43" w14:textId="77777777" w:rsidR="000C6902" w:rsidRPr="000F0C58" w:rsidRDefault="000C6902" w:rsidP="001A6DFE">
      <w:pPr>
        <w:autoSpaceDE w:val="0"/>
        <w:autoSpaceDN w:val="0"/>
        <w:adjustRightInd w:val="0"/>
        <w:spacing w:line="400" w:lineRule="atLeast"/>
        <w:rPr>
          <w:lang w:val="en-GB"/>
        </w:rPr>
      </w:pPr>
    </w:p>
    <w:p w14:paraId="177B72A4" w14:textId="55AB254D" w:rsidR="000C6902" w:rsidRPr="000F0C58" w:rsidRDefault="000C6902" w:rsidP="000C6902">
      <w:pPr>
        <w:rPr>
          <w:lang w:val="en-GB"/>
        </w:rPr>
      </w:pPr>
      <w:r w:rsidRPr="000F0C58">
        <w:rPr>
          <w:lang w:val="en-GB"/>
        </w:rPr>
        <w:fldChar w:fldCharType="begin"/>
      </w:r>
      <w:r w:rsidRPr="000F0C58">
        <w:rPr>
          <w:lang w:val="en-GB"/>
        </w:rPr>
        <w:instrText xml:space="preserve"> INCLUDEPICTURE "/Users/Michael/.JASP/temp/clipboard/resources/1/_7_t1680610142546.png" \* MERGEFORMATINET </w:instrText>
      </w:r>
      <w:r w:rsidRPr="000F0C58">
        <w:rPr>
          <w:lang w:val="en-GB"/>
        </w:rPr>
        <w:fldChar w:fldCharType="separate"/>
      </w:r>
      <w:r w:rsidRPr="000F0C58">
        <w:rPr>
          <w:noProof/>
          <w:lang w:val="en-GB"/>
        </w:rPr>
        <w:drawing>
          <wp:inline distT="0" distB="0" distL="0" distR="0" wp14:anchorId="2471E9BC" wp14:editId="2DDD4F24">
            <wp:extent cx="3218688" cy="3218688"/>
            <wp:effectExtent l="0" t="0" r="0" b="0"/>
            <wp:docPr id="1507630890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630890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3421" cy="3223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F0C58">
        <w:rPr>
          <w:lang w:val="en-GB"/>
        </w:rPr>
        <w:fldChar w:fldCharType="end"/>
      </w:r>
    </w:p>
    <w:p w14:paraId="5D3E3CD0" w14:textId="0E8CE77C" w:rsidR="00C752DF" w:rsidRPr="000F0C58" w:rsidRDefault="00C752DF" w:rsidP="00C752DF">
      <w:pPr>
        <w:autoSpaceDE w:val="0"/>
        <w:autoSpaceDN w:val="0"/>
        <w:adjustRightInd w:val="0"/>
        <w:spacing w:line="400" w:lineRule="atLeast"/>
        <w:rPr>
          <w:lang w:val="en-GB"/>
        </w:rPr>
      </w:pPr>
      <w:r w:rsidRPr="000F0C58">
        <w:rPr>
          <w:b/>
          <w:sz w:val="20"/>
          <w:szCs w:val="20"/>
          <w:lang w:val="en-GB"/>
        </w:rPr>
        <w:t>Legend:</w:t>
      </w:r>
      <w:r w:rsidRPr="000F0C58">
        <w:rPr>
          <w:sz w:val="20"/>
          <w:szCs w:val="20"/>
          <w:lang w:val="en-GB"/>
        </w:rPr>
        <w:t xml:space="preserve"> NACA= National Advisory Committee for Aeronautics Score. Illustration of interval plots of initial NACA score (NACA 1</w:t>
      </w:r>
      <w:r w:rsidRPr="000F0C58">
        <w:rPr>
          <w:sz w:val="20"/>
          <w:szCs w:val="20"/>
          <w:vertAlign w:val="superscript"/>
          <w:lang w:val="en-GB"/>
        </w:rPr>
        <w:t>st</w:t>
      </w:r>
      <w:r w:rsidRPr="000F0C58">
        <w:rPr>
          <w:sz w:val="20"/>
          <w:szCs w:val="20"/>
          <w:lang w:val="en-GB"/>
        </w:rPr>
        <w:t>) compared between female and male patients.</w:t>
      </w:r>
    </w:p>
    <w:p w14:paraId="4A5FD3AF" w14:textId="26B73378" w:rsidR="001A6DFE" w:rsidRPr="000F0C58" w:rsidRDefault="001A6DFE" w:rsidP="00C752DF">
      <w:pPr>
        <w:autoSpaceDE w:val="0"/>
        <w:autoSpaceDN w:val="0"/>
        <w:adjustRightInd w:val="0"/>
        <w:spacing w:line="400" w:lineRule="atLeast"/>
        <w:rPr>
          <w:lang w:val="en-GB"/>
        </w:rPr>
      </w:pPr>
    </w:p>
    <w:sectPr w:rsidR="001A6DFE" w:rsidRPr="000F0C58">
      <w:headerReference w:type="default" r:id="rId8"/>
      <w:footerReference w:type="even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A7F65" w14:textId="77777777" w:rsidR="00C67782" w:rsidRDefault="00C67782" w:rsidP="00262292">
      <w:r>
        <w:separator/>
      </w:r>
    </w:p>
  </w:endnote>
  <w:endnote w:type="continuationSeparator" w:id="0">
    <w:p w14:paraId="5380974C" w14:textId="77777777" w:rsidR="00C67782" w:rsidRDefault="00C67782" w:rsidP="00262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1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8950670"/>
      <w:docPartObj>
        <w:docPartGallery w:val="Page Numbers (Bottom of Page)"/>
        <w:docPartUnique/>
      </w:docPartObj>
    </w:sdtPr>
    <w:sdtContent>
      <w:p w14:paraId="19959990" w14:textId="3D5F19DF" w:rsidR="00262292" w:rsidRDefault="00262292" w:rsidP="00D123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96BB21" w14:textId="77777777" w:rsidR="00262292" w:rsidRDefault="00262292" w:rsidP="002622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61454626"/>
      <w:docPartObj>
        <w:docPartGallery w:val="Page Numbers (Bottom of Page)"/>
        <w:docPartUnique/>
      </w:docPartObj>
    </w:sdtPr>
    <w:sdtContent>
      <w:p w14:paraId="56B002F0" w14:textId="578D6563" w:rsidR="00262292" w:rsidRDefault="00262292" w:rsidP="00D1236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65425E" w14:textId="77777777" w:rsidR="00262292" w:rsidRDefault="00262292" w:rsidP="002622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3E1A7" w14:textId="77777777" w:rsidR="00C67782" w:rsidRDefault="00C67782" w:rsidP="00262292">
      <w:r>
        <w:separator/>
      </w:r>
    </w:p>
  </w:footnote>
  <w:footnote w:type="continuationSeparator" w:id="0">
    <w:p w14:paraId="36886760" w14:textId="77777777" w:rsidR="00C67782" w:rsidRDefault="00C67782" w:rsidP="002622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1E1368" w14:textId="04FE6109" w:rsidR="005456FF" w:rsidRDefault="005456FF">
    <w:pPr>
      <w:pStyle w:val="Header"/>
    </w:pPr>
    <w:r>
      <w:t xml:space="preserve">Supplement </w:t>
    </w:r>
    <w:proofErr w:type="spellStart"/>
    <w:r>
      <w:t>files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E971B0"/>
    <w:multiLevelType w:val="hybridMultilevel"/>
    <w:tmpl w:val="8BFA8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5503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DFE"/>
    <w:rsid w:val="000C6902"/>
    <w:rsid w:val="000D78C4"/>
    <w:rsid w:val="000F0C58"/>
    <w:rsid w:val="001A6DFE"/>
    <w:rsid w:val="001B6FD3"/>
    <w:rsid w:val="00262292"/>
    <w:rsid w:val="00297118"/>
    <w:rsid w:val="00374618"/>
    <w:rsid w:val="004B66CE"/>
    <w:rsid w:val="005456FF"/>
    <w:rsid w:val="00644938"/>
    <w:rsid w:val="006B5969"/>
    <w:rsid w:val="00786394"/>
    <w:rsid w:val="008A4DAE"/>
    <w:rsid w:val="00B52E48"/>
    <w:rsid w:val="00C67782"/>
    <w:rsid w:val="00C752DF"/>
    <w:rsid w:val="00E90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C7F34C"/>
  <w15:chartTrackingRefBased/>
  <w15:docId w15:val="{055F3A50-AF41-4E21-B8DA-43D31B1E6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D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0C6902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A6DFE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A6DFE"/>
    <w:rPr>
      <w:rFonts w:ascii="Trebuchet MS" w:eastAsiaTheme="majorEastAsia" w:hAnsi="Trebuchet MS" w:cstheme="majorBidi"/>
      <w:b/>
      <w:color w:val="007934"/>
      <w:spacing w:val="10"/>
      <w:sz w:val="28"/>
      <w:szCs w:val="52"/>
      <w:lang w:val="de-DE" w:eastAsia="en-US"/>
    </w:rPr>
  </w:style>
  <w:style w:type="character" w:customStyle="1" w:styleId="TitleChar">
    <w:name w:val="Title Char"/>
    <w:basedOn w:val="DefaultParagraphFont"/>
    <w:link w:val="Title"/>
    <w:uiPriority w:val="10"/>
    <w:rsid w:val="001A6DFE"/>
    <w:rPr>
      <w:rFonts w:ascii="Trebuchet MS" w:eastAsiaTheme="majorEastAsia" w:hAnsi="Trebuchet MS" w:cstheme="majorBidi"/>
      <w:b/>
      <w:color w:val="007934"/>
      <w:spacing w:val="10"/>
      <w:sz w:val="28"/>
      <w:szCs w:val="52"/>
      <w:lang w:val="de-DE"/>
    </w:rPr>
  </w:style>
  <w:style w:type="paragraph" w:styleId="BodyText">
    <w:name w:val="Body Text"/>
    <w:basedOn w:val="Normal"/>
    <w:link w:val="BodyTextChar"/>
    <w:uiPriority w:val="99"/>
    <w:unhideWhenUsed/>
    <w:rsid w:val="001A6DFE"/>
    <w:pPr>
      <w:spacing w:after="120"/>
    </w:pPr>
    <w:rPr>
      <w:rFonts w:ascii="Trebuchet MS" w:eastAsiaTheme="minorEastAsia" w:hAnsi="Trebuchet MS" w:cstheme="minorBidi"/>
      <w:sz w:val="22"/>
      <w:szCs w:val="20"/>
      <w:lang w:val="de-DE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1A6DFE"/>
    <w:rPr>
      <w:rFonts w:ascii="Trebuchet MS" w:eastAsiaTheme="minorEastAsia" w:hAnsi="Trebuchet MS"/>
      <w:szCs w:val="20"/>
      <w:lang w:val="de-DE"/>
    </w:rPr>
  </w:style>
  <w:style w:type="table" w:styleId="PlainTable4">
    <w:name w:val="Plain Table 4"/>
    <w:basedOn w:val="TableNormal"/>
    <w:uiPriority w:val="44"/>
    <w:rsid w:val="001A6D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1A6DF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786394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0C6902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6229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2292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62292"/>
  </w:style>
  <w:style w:type="paragraph" w:styleId="Header">
    <w:name w:val="header"/>
    <w:basedOn w:val="Normal"/>
    <w:link w:val="HeaderChar"/>
    <w:uiPriority w:val="99"/>
    <w:unhideWhenUsed/>
    <w:rsid w:val="005456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56FF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7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2700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85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79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f Martin, Univ.Ass.Dr.Dr., FA</dc:creator>
  <cp:keywords/>
  <dc:description/>
  <cp:lastModifiedBy>Eichinger, Michael</cp:lastModifiedBy>
  <cp:revision>5</cp:revision>
  <dcterms:created xsi:type="dcterms:W3CDTF">2023-04-14T22:04:00Z</dcterms:created>
  <dcterms:modified xsi:type="dcterms:W3CDTF">2023-08-24T08:06:00Z</dcterms:modified>
</cp:coreProperties>
</file>